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72C28" w14:textId="6664D139" w:rsidR="00D43722" w:rsidRPr="000B53A1" w:rsidRDefault="00182DDF" w:rsidP="00D43722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0B53A1">
        <w:rPr>
          <w:rFonts w:ascii="Times New Roman" w:hAnsi="Times New Roman" w:cs="Times New Roman"/>
          <w:sz w:val="24"/>
          <w:szCs w:val="24"/>
        </w:rPr>
        <w:object w:dxaOrig="8300" w:dyaOrig="12591" w14:anchorId="4F3130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0.4pt;height:514.95pt" o:ole="">
            <v:imagedata r:id="rId7" o:title=""/>
          </v:shape>
          <o:OLEObject Type="Embed" ProgID="Unknown" ShapeID="_x0000_i1025" DrawAspect="Content" ObjectID="_1642336560" r:id="rId8"/>
        </w:object>
      </w:r>
    </w:p>
    <w:p w14:paraId="0275DA12" w14:textId="79F1A2CA" w:rsidR="0057671A" w:rsidRPr="000B53A1" w:rsidRDefault="007B1B3B" w:rsidP="00BE6245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Toc532305505"/>
      <w:bookmarkStart w:id="1" w:name="_Toc1137213"/>
      <w:bookmarkStart w:id="2" w:name="_Toc13835806"/>
      <w:r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upplementary f</w:t>
      </w:r>
      <w:r w:rsidR="00D43722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igure </w:t>
      </w:r>
      <w:r w:rsidR="00DB2A9C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begin"/>
      </w:r>
      <w:r w:rsidR="00DB2A9C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instrText xml:space="preserve"> SEQ Figure \* ARABIC </w:instrText>
      </w:r>
      <w:r w:rsidR="00DB2A9C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separate"/>
      </w:r>
      <w:r w:rsidR="00486EB9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1</w:t>
      </w:r>
      <w:r w:rsidR="00DB2A9C" w:rsidRPr="00BE2482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fldChar w:fldCharType="end"/>
      </w:r>
      <w:r w:rsidR="0057671A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 </w:t>
      </w:r>
      <w:r w:rsidR="0057671A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Height and</w:t>
      </w:r>
      <w:r w:rsidR="002A2B18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resh</w:t>
      </w:r>
      <w:r w:rsidR="0057671A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biomass of </w:t>
      </w:r>
      <w:r w:rsidR="002847C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cv. </w:t>
      </w:r>
      <w:r w:rsidR="00C95AF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Propino </w:t>
      </w:r>
      <w:r w:rsidR="0057671A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plants grown under three </w:t>
      </w:r>
      <w:r w:rsidR="00B10FE1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ight intensities</w:t>
      </w:r>
      <w:r w:rsidR="002A2B18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t the last harvest timepoint</w:t>
      </w:r>
      <w:r w:rsidR="0057671A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(A): height at 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14 DAS under 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500 µmol photons m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B10FE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(HL)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at </w:t>
      </w:r>
      <w:r w:rsidR="005A7150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16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AS</w:t>
      </w:r>
      <w:r w:rsidR="005A7150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under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300 µmol photons m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B10FE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(ML) 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nd at </w:t>
      </w:r>
      <w:r w:rsidR="005A7150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18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AS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5A7150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nder 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100 µmol photons m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B7601B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B10FE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LL);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B): fresh weight biomass.  Plants were grown in a 1</w:t>
      </w:r>
      <w:r w:rsidR="00C0261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6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h:</w:t>
      </w:r>
      <w:r w:rsidR="00C315A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8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h light:dark </w:t>
      </w:r>
      <w:r w:rsidR="00C315A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hotoperiod </w:t>
      </w:r>
      <w:r w:rsidR="00C0261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at 22°C:18°C day:night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DAS: days after sowing; error bar represents SD; n=6; </w:t>
      </w:r>
      <w:r w:rsidR="00C315A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l</w:t>
      </w:r>
      <w:r w:rsidR="00C0261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tters 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represent significant difference</w:t>
      </w:r>
      <w:r w:rsidR="00C315A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315A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(</w:t>
      </w:r>
      <w:r w:rsidR="00012D9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NOVA with 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ukey </w:t>
      </w:r>
      <w:r w:rsidR="001A1C7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ost hoc </w:t>
      </w:r>
      <w:r w:rsidR="0057671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test P&lt;0.05</w:t>
      </w:r>
      <w:r w:rsidR="00C315A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).</w:t>
      </w:r>
      <w:bookmarkEnd w:id="0"/>
      <w:bookmarkEnd w:id="1"/>
      <w:bookmarkEnd w:id="2"/>
    </w:p>
    <w:p w14:paraId="7E3B885A" w14:textId="77777777" w:rsidR="007E5115" w:rsidRPr="000B53A1" w:rsidRDefault="007E5115" w:rsidP="00D43722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4CEADE28" w14:textId="77777777" w:rsidR="00D43722" w:rsidRPr="000B53A1" w:rsidRDefault="00C2552D" w:rsidP="00D43722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0B53A1">
        <w:rPr>
          <w:rFonts w:ascii="Times New Roman" w:hAnsi="Times New Roman" w:cs="Times New Roman"/>
          <w:sz w:val="24"/>
          <w:szCs w:val="24"/>
        </w:rPr>
        <w:object w:dxaOrig="8590" w:dyaOrig="11685" w14:anchorId="2D219A99">
          <v:shape id="_x0000_i1026" type="#_x0000_t75" style="width:344.45pt;height:466pt" o:ole="">
            <v:imagedata r:id="rId9" o:title=""/>
          </v:shape>
          <o:OLEObject Type="Embed" ProgID="Unknown" ShapeID="_x0000_i1026" DrawAspect="Content" ObjectID="_1642336561" r:id="rId10"/>
        </w:object>
      </w:r>
    </w:p>
    <w:p w14:paraId="69597FDE" w14:textId="2BDEA273" w:rsidR="00BB13C7" w:rsidRPr="000B53A1" w:rsidRDefault="00CD57B9" w:rsidP="00BE6245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3" w:name="_Toc532305506"/>
      <w:bookmarkStart w:id="4" w:name="_Toc1137214"/>
      <w:bookmarkStart w:id="5" w:name="_Toc13835807"/>
      <w:r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upplementary f</w:t>
      </w:r>
      <w:r w:rsidR="00D43722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igure </w:t>
      </w:r>
      <w:r w:rsidR="00DB2A9C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begin"/>
      </w:r>
      <w:r w:rsidR="00DB2A9C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instrText xml:space="preserve"> SEQ Figure \* ARABIC </w:instrText>
      </w:r>
      <w:r w:rsidR="00DB2A9C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separate"/>
      </w:r>
      <w:r w:rsidR="00B06F0A" w:rsidRPr="00BE2482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2</w:t>
      </w:r>
      <w:r w:rsidR="00DB2A9C" w:rsidRPr="00BE2482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fldChar w:fldCharType="end"/>
      </w:r>
      <w:r w:rsidR="00BB13C7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- Elongation rates of </w:t>
      </w:r>
      <w:r w:rsidR="00070CD6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second and third leaves of </w:t>
      </w:r>
      <w:r w:rsidR="002847C7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cv. </w:t>
      </w:r>
      <w:r w:rsidR="00C95AFD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Propino</w:t>
      </w:r>
      <w:r w:rsidR="00BB13C7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 plants grown under three </w:t>
      </w:r>
      <w:r w:rsidR="00111FF0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light intens</w:t>
      </w:r>
      <w:r w:rsidR="00111FF0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ities</w:t>
      </w:r>
      <w:r w:rsidR="00BB13C7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(A): elongation rate of second leaves. (B): elongation rate of third leaves. Plants were grown in a </w:t>
      </w:r>
      <w:r w:rsidR="00C315A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16h</w:t>
      </w:r>
      <w:r w:rsidR="00BB13C7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:</w:t>
      </w:r>
      <w:r w:rsidR="00C315A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8h </w:t>
      </w:r>
      <w:r w:rsidR="00BB13C7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light:dark </w:t>
      </w:r>
      <w:r w:rsidR="00C315A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hotoperiod </w:t>
      </w:r>
      <w:r w:rsidR="00053A3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for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14 DAS under 500 µmol photons m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HL), 16 DAS under 300 µmol photons m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ML) and 18 DAS under 100 µmol photons m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B1224D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LL)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; </w:t>
      </w:r>
      <w:r w:rsidR="00BB13C7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error bar represents SD; n=6</w:t>
      </w:r>
      <w:bookmarkEnd w:id="3"/>
      <w:r w:rsidR="000C3AFD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. No elongation rates were significantly different from others for the two leaves</w:t>
      </w:r>
      <w:r w:rsidR="00012D9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ANOVA with Tukey</w:t>
      </w:r>
      <w:r w:rsidR="001A1C7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ost hoc</w:t>
      </w:r>
      <w:r w:rsidR="00012D9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est</w:t>
      </w:r>
      <w:r w:rsidR="001A1C7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&lt;0.05</w:t>
      </w:r>
      <w:r w:rsidR="00012D9C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  <w:r w:rsidR="000C3AFD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bookmarkEnd w:id="4"/>
      <w:bookmarkEnd w:id="5"/>
    </w:p>
    <w:p w14:paraId="298B5199" w14:textId="77777777" w:rsidR="007E5115" w:rsidRPr="000B53A1" w:rsidRDefault="007E5115" w:rsidP="00D43722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6B5A6A92" w14:textId="77777777" w:rsidR="0030663E" w:rsidRPr="000B53A1" w:rsidRDefault="0030663E" w:rsidP="0046569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B740EE" w14:textId="77777777" w:rsidR="0030663E" w:rsidRPr="000B53A1" w:rsidRDefault="0030663E" w:rsidP="0046569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428E80" w14:textId="77777777" w:rsidR="0030663E" w:rsidRPr="000B53A1" w:rsidRDefault="0030663E" w:rsidP="0046569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D065FE" w14:textId="77777777" w:rsidR="00FD70BB" w:rsidRPr="000B53A1" w:rsidRDefault="00FD70BB" w:rsidP="0046569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E59F88" w14:textId="77777777" w:rsidR="007E5115" w:rsidRPr="000B53A1" w:rsidRDefault="007E5115" w:rsidP="0046569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261194" w14:textId="79CA9AA2" w:rsidR="00D43722" w:rsidRPr="000B53A1" w:rsidRDefault="00D27065" w:rsidP="00D43722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0B53A1">
        <w:rPr>
          <w:rFonts w:ascii="Times New Roman" w:hAnsi="Times New Roman" w:cs="Times New Roman"/>
          <w:noProof/>
          <w:sz w:val="24"/>
          <w:szCs w:val="24"/>
          <w:lang w:eastAsia="en-IE"/>
        </w:rPr>
        <w:drawing>
          <wp:inline distT="0" distB="0" distL="0" distR="0" wp14:anchorId="6C9B3DC6" wp14:editId="0FEB34CF">
            <wp:extent cx="3708162" cy="694372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632" cy="6946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D2745" w14:textId="67595E25" w:rsidR="006A4A4A" w:rsidRPr="000B53A1" w:rsidRDefault="004634C4" w:rsidP="00BE6245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6" w:name="_Toc532305507"/>
      <w:bookmarkStart w:id="7" w:name="_Toc1137215"/>
      <w:bookmarkStart w:id="8" w:name="_Toc13835808"/>
      <w:r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upplementary f</w:t>
      </w:r>
      <w:r w:rsidR="00D43722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igure </w:t>
      </w:r>
      <w:r w:rsidR="00DB2A9C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begin"/>
      </w:r>
      <w:r w:rsidR="00DB2A9C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instrText xml:space="preserve"> SEQ Figure \* ARABIC </w:instrText>
      </w:r>
      <w:r w:rsidR="00DB2A9C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separate"/>
      </w:r>
      <w:r w:rsidR="00B06F0A" w:rsidRPr="00BE2482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3</w:t>
      </w:r>
      <w:r w:rsidR="00DB2A9C" w:rsidRPr="00BE2482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fldChar w:fldCharType="end"/>
      </w:r>
      <w:r w:rsidR="006A4A4A" w:rsidRPr="00BE24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 Diurnal</w:t>
      </w:r>
      <w:r w:rsidR="006A4A4A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rotein </w:t>
      </w:r>
      <w:r w:rsidR="00C315A3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contents </w:t>
      </w:r>
      <w:r w:rsidR="006A4A4A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of </w:t>
      </w:r>
      <w:r w:rsidR="002847C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cv. </w:t>
      </w:r>
      <w:r w:rsidR="00C95AF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Propino</w:t>
      </w:r>
      <w:r w:rsidR="006A4A4A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lants grown under three </w:t>
      </w:r>
      <w:r w:rsidR="00C315A3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ight intensities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Protein levels of plants grown </w:t>
      </w:r>
      <w:r w:rsidR="00325D88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for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A) 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14 DAS under 500 µmol photons m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HL), 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(B) 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16 DAS under 300 µmol photons m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ML) and 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(C)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18 DAS under 100 µmol photons m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8436E8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LL)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until third leaf stage. 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Plants were grown in a 16h:8h light:dark photoperiod 22°C:18°C day:night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. 1S: 1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st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1B: 1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st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2S: 2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nd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2B: 2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nd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3S: 3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rd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3B: 3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rd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ED: end of day; MN: middle of night; E</w:t>
      </w:r>
      <w:r w:rsidR="006F7A8A">
        <w:rPr>
          <w:rFonts w:ascii="Times New Roman" w:hAnsi="Times New Roman" w:cs="Times New Roman"/>
          <w:i w:val="0"/>
          <w:color w:val="auto"/>
          <w:sz w:val="24"/>
          <w:szCs w:val="24"/>
        </w:rPr>
        <w:t>N</w:t>
      </w:r>
      <w:r w:rsidR="006A4A4A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: end of night; MD: middle of day; ED2: end of subsequent day; FW: fresh weight; grey panels: night period; error bar represents SD; n= 3.</w:t>
      </w:r>
      <w:bookmarkEnd w:id="6"/>
      <w:bookmarkEnd w:id="7"/>
      <w:bookmarkEnd w:id="8"/>
      <w:r w:rsidR="0053035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2206" w:rsidRPr="00C9220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tatistical analyses were performed to assess differences </w:t>
      </w:r>
      <w:r w:rsidR="00C92206" w:rsidRPr="00C9220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lastRenderedPageBreak/>
        <w:t>between time points, tissues and light treatments by ANOVA with Tukey’s post hoc test P&lt;0.05, and results are available in Supplemental Table 1.</w:t>
      </w:r>
    </w:p>
    <w:p w14:paraId="725846FF" w14:textId="77777777" w:rsidR="00817FA4" w:rsidRPr="000B53A1" w:rsidRDefault="00817FA4" w:rsidP="00D43722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3FA8A909" w14:textId="0AC44AFC" w:rsidR="00D43722" w:rsidRPr="000B53A1" w:rsidRDefault="00D27065" w:rsidP="00D43722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0B53A1">
        <w:rPr>
          <w:rFonts w:ascii="Times New Roman" w:hAnsi="Times New Roman" w:cs="Times New Roman"/>
          <w:noProof/>
          <w:sz w:val="24"/>
          <w:szCs w:val="24"/>
          <w:lang w:eastAsia="en-IE"/>
        </w:rPr>
        <w:drawing>
          <wp:inline distT="0" distB="0" distL="0" distR="0" wp14:anchorId="277D61B7" wp14:editId="2CC60ADE">
            <wp:extent cx="3781425" cy="72621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464" cy="7269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9969C" w14:textId="610336A5" w:rsidR="00D43722" w:rsidRPr="000B53A1" w:rsidRDefault="004634C4" w:rsidP="00BE6245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9" w:name="_Toc532305508"/>
      <w:bookmarkStart w:id="10" w:name="_Toc1137216"/>
      <w:bookmarkStart w:id="11" w:name="_Toc13835809"/>
      <w:r w:rsidRPr="006F7A8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upplementary f</w:t>
      </w:r>
      <w:r w:rsidR="00D43722" w:rsidRPr="006F7A8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igure </w:t>
      </w:r>
      <w:r w:rsidR="00DB2A9C" w:rsidRPr="006F7A8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begin"/>
      </w:r>
      <w:r w:rsidR="00DB2A9C" w:rsidRPr="006F7A8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instrText xml:space="preserve"> SEQ Figure \* ARABIC </w:instrText>
      </w:r>
      <w:r w:rsidR="00DB2A9C" w:rsidRPr="006F7A8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separate"/>
      </w:r>
      <w:r w:rsidR="00B06F0A" w:rsidRPr="006F7A8A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4</w:t>
      </w:r>
      <w:r w:rsidR="00DB2A9C" w:rsidRPr="006F7A8A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fldChar w:fldCharType="end"/>
      </w:r>
      <w:r w:rsidR="00315493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Diurnal glucose levels of </w:t>
      </w:r>
      <w:r w:rsidR="002847C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cv. </w:t>
      </w:r>
      <w:r w:rsidR="00C95AF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Propino</w:t>
      </w:r>
      <w:r w:rsidR="00315493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lants grown under three </w:t>
      </w:r>
      <w:r w:rsidR="00195DF4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ight intensities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A26EBF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Glucose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vels of plants grown </w:t>
      </w:r>
      <w:r w:rsidR="00325D88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or 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(A) 14 DAS under 500 µmol photons m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HL), (B) 16 DAS under 300 µmol photons m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ML) and (C) 18 DAS under 100 µmol photons m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LL), until third leaf stage. 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Plants were grown in a 16h:8h light:dark photoperiod 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lastRenderedPageBreak/>
        <w:t>22°C:18°C day:night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. 1S: 1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st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1B: 1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st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2S: 2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nd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2B: 2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nd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3S: 3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rd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3B: 3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rd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ED: end of day; MN: middle of night; E</w:t>
      </w:r>
      <w:r w:rsidR="006F7A8A">
        <w:rPr>
          <w:rFonts w:ascii="Times New Roman" w:hAnsi="Times New Roman" w:cs="Times New Roman"/>
          <w:i w:val="0"/>
          <w:color w:val="auto"/>
          <w:sz w:val="24"/>
          <w:szCs w:val="24"/>
        </w:rPr>
        <w:t>N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: end of night; MD: middle of day; ED2: end of subsequent day; FW: fresh weight; grey panels: night period; error bar represents SD; n= 3.</w:t>
      </w:r>
      <w:bookmarkEnd w:id="9"/>
      <w:bookmarkEnd w:id="10"/>
      <w:bookmarkEnd w:id="11"/>
      <w:r w:rsidR="001F465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2206" w:rsidRPr="00C9220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tatistical analyses were performed to assess differences between time points, tissues and light treatments by ANOVA with Tukey’s post hoc test P&lt;0.05, and results are available in Supplemental Table 1.</w:t>
      </w:r>
    </w:p>
    <w:p w14:paraId="21C3BE6F" w14:textId="789E4D05" w:rsidR="00D43722" w:rsidRPr="000B53A1" w:rsidRDefault="00975833" w:rsidP="00D43722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0B53A1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D27065" w:rsidRPr="000B53A1">
        <w:rPr>
          <w:rFonts w:ascii="Times New Roman" w:hAnsi="Times New Roman" w:cs="Times New Roman"/>
          <w:noProof/>
          <w:sz w:val="24"/>
          <w:szCs w:val="24"/>
          <w:lang w:eastAsia="en-IE"/>
        </w:rPr>
        <w:drawing>
          <wp:inline distT="0" distB="0" distL="0" distR="0" wp14:anchorId="6BFDC408" wp14:editId="10D19A80">
            <wp:extent cx="3841049" cy="733425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748" cy="7347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D610B" w14:textId="60D2AE25" w:rsidR="00946A4B" w:rsidRPr="000B53A1" w:rsidRDefault="004634C4" w:rsidP="00BE6245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12" w:name="_Toc532305509"/>
      <w:bookmarkStart w:id="13" w:name="_Toc1137217"/>
      <w:bookmarkStart w:id="14" w:name="_Toc13835810"/>
      <w:r w:rsidRPr="00486EB9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upplementary f</w:t>
      </w:r>
      <w:r w:rsidR="00D43722" w:rsidRPr="00486EB9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igure </w:t>
      </w:r>
      <w:r w:rsidR="00DB2A9C" w:rsidRPr="00486EB9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begin"/>
      </w:r>
      <w:r w:rsidR="00DB2A9C" w:rsidRPr="00486EB9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instrText xml:space="preserve"> SEQ Figure \* ARABIC </w:instrText>
      </w:r>
      <w:r w:rsidR="00DB2A9C" w:rsidRPr="00486EB9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separate"/>
      </w:r>
      <w:r w:rsidR="00072DDE" w:rsidRPr="00486EB9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5</w:t>
      </w:r>
      <w:r w:rsidR="00DB2A9C" w:rsidRPr="00486EB9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fldChar w:fldCharType="end"/>
      </w:r>
      <w:r w:rsidR="00315493" w:rsidRPr="00486EB9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 Diurnal</w:t>
      </w:r>
      <w:r w:rsidR="00315493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ructose levels of </w:t>
      </w:r>
      <w:r w:rsidR="00C95AF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Propino cv.</w:t>
      </w:r>
      <w:r w:rsidR="00315493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lants grown under </w:t>
      </w:r>
      <w:r w:rsidR="00195DF4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hree light intensities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A26EBF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Fructose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vels of plants grown </w:t>
      </w:r>
      <w:r w:rsidR="00325D88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for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A) 14 DAS under 500 µmol photons m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HL), (B) 16 DAS under 300 µmol photons m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ML) and (C) 18 DAS under 100 µmol photons m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LL), until third leaf stage. 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Plants were grown in a 16h:8h light:dark photoperiod 22°C:18°C day:night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. 1S: 1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st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1B: 1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st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2S: 2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nd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2B: 2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nd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3S: 3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rd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3B: 3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rd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ED: end of day; MN: middle of night; E</w:t>
      </w:r>
      <w:r w:rsidR="006F7A8A">
        <w:rPr>
          <w:rFonts w:ascii="Times New Roman" w:hAnsi="Times New Roman" w:cs="Times New Roman"/>
          <w:i w:val="0"/>
          <w:color w:val="auto"/>
          <w:sz w:val="24"/>
          <w:szCs w:val="24"/>
        </w:rPr>
        <w:t>N</w:t>
      </w:r>
      <w:r w:rsidR="0031549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: end of night; MD: middle of day; ED2: end of subsequent day; FW: fresh weight; grey panels: night period; error bar represents SD; n= 3.</w:t>
      </w:r>
      <w:bookmarkEnd w:id="12"/>
      <w:bookmarkEnd w:id="13"/>
      <w:bookmarkEnd w:id="14"/>
      <w:r w:rsidR="001F465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2206" w:rsidRPr="00C9220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tatistical analyses were performed to assess differences </w:t>
      </w:r>
      <w:r w:rsidR="00C92206" w:rsidRPr="00C9220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lastRenderedPageBreak/>
        <w:t>between time points, tissues and light treatments by ANOVA with Tukey’s post hoc test P&lt;0.05, and results are available in Supplemental Table 1.</w:t>
      </w:r>
    </w:p>
    <w:p w14:paraId="7D295033" w14:textId="1E186A9C" w:rsidR="00D43722" w:rsidRPr="000B53A1" w:rsidRDefault="007C489B" w:rsidP="00D43722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FA2491">
        <w:rPr>
          <w:rFonts w:cs="Times New Roman"/>
          <w:szCs w:val="24"/>
        </w:rPr>
        <w:object w:dxaOrig="8791" w:dyaOrig="16961" w14:anchorId="489BDA74">
          <v:shape id="_x0000_i1027" type="#_x0000_t75" style="width:287.4pt;height:551.8pt" o:ole="">
            <v:imagedata r:id="rId14" o:title=""/>
          </v:shape>
          <o:OLEObject Type="Embed" ProgID="Unknown" ShapeID="_x0000_i1027" DrawAspect="Content" ObjectID="_1642336562" r:id="rId15"/>
        </w:object>
      </w:r>
    </w:p>
    <w:p w14:paraId="34F6ADC3" w14:textId="0FB8B2E8" w:rsidR="00FE723C" w:rsidRPr="000B53A1" w:rsidRDefault="00072DDE" w:rsidP="00BE6245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15" w:name="_Toc532305515"/>
      <w:bookmarkStart w:id="16" w:name="_Toc1137223"/>
      <w:bookmarkStart w:id="17" w:name="_Toc13835811"/>
      <w:r w:rsidRPr="006F7A8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upplementary f</w:t>
      </w:r>
      <w:r w:rsidR="00D43722" w:rsidRPr="006F7A8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igure </w:t>
      </w:r>
      <w:r w:rsidR="00DB2A9C" w:rsidRPr="006F7A8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begin"/>
      </w:r>
      <w:r w:rsidR="00DB2A9C" w:rsidRPr="006F7A8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instrText xml:space="preserve"> SEQ Figure \* ARABIC </w:instrText>
      </w:r>
      <w:r w:rsidR="00DB2A9C" w:rsidRPr="006F7A8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separate"/>
      </w:r>
      <w:r w:rsidRPr="006F7A8A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6</w:t>
      </w:r>
      <w:r w:rsidR="00DB2A9C" w:rsidRPr="006F7A8A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fldChar w:fldCharType="end"/>
      </w:r>
      <w:r w:rsidR="00FE723C" w:rsidRPr="006F7A8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 Carbon</w:t>
      </w:r>
      <w:r w:rsidR="00FE723C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AC0EFF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ccumulation </w:t>
      </w:r>
      <w:r w:rsidR="00FE723C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per organ </w:t>
      </w:r>
      <w:r w:rsidR="0062218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in Propino cv. grown </w:t>
      </w:r>
      <w:r w:rsidR="00FE723C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under three light intensities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Composition of carbon </w:t>
      </w:r>
      <w:r w:rsidR="006628E0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accumulated</w:t>
      </w:r>
      <w:r w:rsidR="00AC0EFF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t end of the day for whole </w:t>
      </w:r>
      <w:r w:rsidR="00BF426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hoot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BF426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of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plants grown for (A) 14 DAS under 500 µmol photons m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HL), (B) 16 DAS under 300 µmol photons m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ML) and (C) 18 DAS under 100 µmol photons m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LL), until third leaf stage. 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Plants were grown in a 12h:12h light:dark photoperiod with 500 µmol photons m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C66505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1S: 1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st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1B: 1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st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2S: 2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nd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2B: 2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nd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3S: 3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rd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3B: 3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rd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</w:t>
      </w:r>
      <w:r w:rsidR="007C489B">
        <w:rPr>
          <w:rFonts w:ascii="Times New Roman" w:hAnsi="Times New Roman" w:cs="Times New Roman"/>
          <w:i w:val="0"/>
          <w:color w:val="auto"/>
          <w:sz w:val="24"/>
          <w:szCs w:val="24"/>
        </w:rPr>
        <w:t>F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W: </w:t>
      </w:r>
      <w:r w:rsidR="007C489B">
        <w:rPr>
          <w:rFonts w:ascii="Times New Roman" w:hAnsi="Times New Roman" w:cs="Times New Roman"/>
          <w:i w:val="0"/>
          <w:color w:val="auto"/>
          <w:sz w:val="24"/>
          <w:szCs w:val="24"/>
        </w:rPr>
        <w:t>fresh</w:t>
      </w:r>
      <w:r w:rsidR="00FE723C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weight; n= 3.</w:t>
      </w:r>
      <w:bookmarkEnd w:id="15"/>
      <w:bookmarkEnd w:id="16"/>
      <w:bookmarkEnd w:id="17"/>
      <w:r w:rsidR="002847C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2206" w:rsidRPr="00C9220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tatistical analyses were performed to assess </w:t>
      </w:r>
      <w:r w:rsidR="00C92206" w:rsidRPr="00C9220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lastRenderedPageBreak/>
        <w:t>differences between time points, tissues and light treatments by ANOVA with Tukey’s post hoc test P&lt;0.05, and results are available in Supplemental Table 1.</w:t>
      </w:r>
      <w:bookmarkStart w:id="18" w:name="_GoBack"/>
      <w:bookmarkEnd w:id="18"/>
    </w:p>
    <w:p w14:paraId="7674E7C8" w14:textId="77777777" w:rsidR="00FC0261" w:rsidRPr="000B53A1" w:rsidRDefault="00FC0261" w:rsidP="00D43722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6EFBE227" w14:textId="056ED3FC" w:rsidR="006D79C1" w:rsidRPr="000B53A1" w:rsidRDefault="007C489B" w:rsidP="006D79C1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FA2491">
        <w:rPr>
          <w:rFonts w:cs="Times New Roman"/>
          <w:szCs w:val="24"/>
        </w:rPr>
        <w:object w:dxaOrig="9469" w:dyaOrig="17607" w14:anchorId="00959481">
          <v:shape id="_x0000_i1028" type="#_x0000_t75" style="width:310.45pt;height:579.45pt" o:ole="">
            <v:imagedata r:id="rId16" o:title=""/>
          </v:shape>
          <o:OLEObject Type="Embed" ProgID="Unknown" ShapeID="_x0000_i1028" DrawAspect="Content" ObjectID="_1642336563" r:id="rId17"/>
        </w:object>
      </w:r>
    </w:p>
    <w:p w14:paraId="501FD4A0" w14:textId="0FC1DC5A" w:rsidR="006D79C1" w:rsidRPr="000B53A1" w:rsidRDefault="00072DDE" w:rsidP="006D79C1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19" w:name="_Toc1137224"/>
      <w:bookmarkStart w:id="20" w:name="_Toc13835812"/>
      <w:r w:rsidRPr="006F198F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upplementary f</w:t>
      </w:r>
      <w:r w:rsidR="006D79C1" w:rsidRPr="006F198F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igure </w:t>
      </w:r>
      <w:r w:rsidR="006D79C1" w:rsidRPr="006F198F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begin"/>
      </w:r>
      <w:r w:rsidR="006D79C1" w:rsidRPr="006F198F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instrText xml:space="preserve"> SEQ Figure \* ARABIC </w:instrText>
      </w:r>
      <w:r w:rsidR="006D79C1" w:rsidRPr="006F198F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separate"/>
      </w:r>
      <w:r w:rsidRPr="006F198F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7</w:t>
      </w:r>
      <w:r w:rsidR="006D79C1" w:rsidRPr="006F198F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end"/>
      </w:r>
      <w:r w:rsidR="006D79C1" w:rsidRPr="006F198F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 Carbon</w:t>
      </w:r>
      <w:r w:rsidR="006D79C1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BF4263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onsumption</w:t>
      </w:r>
      <w:r w:rsidR="006D79C1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er organ </w:t>
      </w:r>
      <w:r w:rsidR="0062218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in Propino cv. grown </w:t>
      </w:r>
      <w:r w:rsidR="006D79C1" w:rsidRPr="000B53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under three light intensities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Composition of carbon </w:t>
      </w:r>
      <w:r w:rsidR="000D0DD0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pools consumed</w:t>
      </w:r>
      <w:r w:rsidR="00BF426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uring night time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r whole </w:t>
      </w:r>
      <w:r w:rsidR="00BF4263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hoot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0D0DD0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of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lants grown for (A) 14 DAS under 500 µmol photons m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HL), (B) 16 DAS under 300 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µmol photons m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ML) and (C) 18 DAS under 100 µmol photons m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LL), until third leaf stage. Plants were grown in a 12h:12h light:dark photoperiod with 500 µmol photons m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2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>. 1S: 1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st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1B: 1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st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2S: 2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nd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2B: 2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nd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3S: 3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rd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sheath; 3B: 3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rd</w:t>
      </w:r>
      <w:r w:rsidR="006D79C1" w:rsidRPr="000B53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af blade; DW: dry weight; n= 3.</w:t>
      </w:r>
      <w:bookmarkEnd w:id="19"/>
      <w:bookmarkEnd w:id="20"/>
      <w:r w:rsidR="002847C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sectPr w:rsidR="006D79C1" w:rsidRPr="000B53A1" w:rsidSect="00665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5CCC6" w14:textId="77777777" w:rsidR="004A4F56" w:rsidRDefault="004A4F56" w:rsidP="008C17E6">
      <w:pPr>
        <w:spacing w:after="0" w:line="240" w:lineRule="auto"/>
      </w:pPr>
      <w:r>
        <w:separator/>
      </w:r>
    </w:p>
  </w:endnote>
  <w:endnote w:type="continuationSeparator" w:id="0">
    <w:p w14:paraId="13559C25" w14:textId="77777777" w:rsidR="004A4F56" w:rsidRDefault="004A4F56" w:rsidP="008C1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A3D4D" w14:textId="77777777" w:rsidR="004A4F56" w:rsidRDefault="004A4F56" w:rsidP="008C17E6">
      <w:pPr>
        <w:spacing w:after="0" w:line="240" w:lineRule="auto"/>
      </w:pPr>
      <w:r>
        <w:separator/>
      </w:r>
    </w:p>
  </w:footnote>
  <w:footnote w:type="continuationSeparator" w:id="0">
    <w:p w14:paraId="4EAAA581" w14:textId="77777777" w:rsidR="004A4F56" w:rsidRDefault="004A4F56" w:rsidP="008C1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3NDM2MDc0sLQ0MDZU0lEKTi0uzszPAykwqQUA/A9yzywAAAA="/>
  </w:docVars>
  <w:rsids>
    <w:rsidRoot w:val="00B5385F"/>
    <w:rsid w:val="000026B2"/>
    <w:rsid w:val="00006B92"/>
    <w:rsid w:val="00011A63"/>
    <w:rsid w:val="000129FC"/>
    <w:rsid w:val="00012D9C"/>
    <w:rsid w:val="0001559E"/>
    <w:rsid w:val="00037B9D"/>
    <w:rsid w:val="0004796D"/>
    <w:rsid w:val="000506F2"/>
    <w:rsid w:val="00053A33"/>
    <w:rsid w:val="00070CD6"/>
    <w:rsid w:val="00072DDE"/>
    <w:rsid w:val="000771A9"/>
    <w:rsid w:val="0008477D"/>
    <w:rsid w:val="00085C88"/>
    <w:rsid w:val="000925B9"/>
    <w:rsid w:val="000A5481"/>
    <w:rsid w:val="000A71D9"/>
    <w:rsid w:val="000B1171"/>
    <w:rsid w:val="000B4078"/>
    <w:rsid w:val="000B53A1"/>
    <w:rsid w:val="000B695F"/>
    <w:rsid w:val="000C3AFD"/>
    <w:rsid w:val="000C50CD"/>
    <w:rsid w:val="000D0DD0"/>
    <w:rsid w:val="000D1D3F"/>
    <w:rsid w:val="000E3D1C"/>
    <w:rsid w:val="00107E6D"/>
    <w:rsid w:val="00111FF0"/>
    <w:rsid w:val="0012248B"/>
    <w:rsid w:val="0012370E"/>
    <w:rsid w:val="00130A86"/>
    <w:rsid w:val="00132905"/>
    <w:rsid w:val="00152664"/>
    <w:rsid w:val="00161336"/>
    <w:rsid w:val="001730B9"/>
    <w:rsid w:val="00174DFD"/>
    <w:rsid w:val="00180CA3"/>
    <w:rsid w:val="00182DDF"/>
    <w:rsid w:val="001949E6"/>
    <w:rsid w:val="00195DF4"/>
    <w:rsid w:val="001A1680"/>
    <w:rsid w:val="001A18EF"/>
    <w:rsid w:val="001A1C70"/>
    <w:rsid w:val="001B084D"/>
    <w:rsid w:val="001B2F73"/>
    <w:rsid w:val="001D3348"/>
    <w:rsid w:val="001D7334"/>
    <w:rsid w:val="001E18E0"/>
    <w:rsid w:val="001E6281"/>
    <w:rsid w:val="001E728A"/>
    <w:rsid w:val="001F1D12"/>
    <w:rsid w:val="001F4653"/>
    <w:rsid w:val="00202E44"/>
    <w:rsid w:val="002141B2"/>
    <w:rsid w:val="00216F16"/>
    <w:rsid w:val="00222231"/>
    <w:rsid w:val="002275DD"/>
    <w:rsid w:val="0026092A"/>
    <w:rsid w:val="00262848"/>
    <w:rsid w:val="00264253"/>
    <w:rsid w:val="00270F34"/>
    <w:rsid w:val="00276586"/>
    <w:rsid w:val="002817EA"/>
    <w:rsid w:val="002847C7"/>
    <w:rsid w:val="002852DC"/>
    <w:rsid w:val="00290960"/>
    <w:rsid w:val="00297747"/>
    <w:rsid w:val="002A2B18"/>
    <w:rsid w:val="002A5641"/>
    <w:rsid w:val="002B1D7F"/>
    <w:rsid w:val="002B3513"/>
    <w:rsid w:val="002C29F2"/>
    <w:rsid w:val="002C2B30"/>
    <w:rsid w:val="002C51AA"/>
    <w:rsid w:val="002C5DD0"/>
    <w:rsid w:val="002D21AD"/>
    <w:rsid w:val="002F4973"/>
    <w:rsid w:val="002F63C5"/>
    <w:rsid w:val="0030663E"/>
    <w:rsid w:val="0031103A"/>
    <w:rsid w:val="00313D35"/>
    <w:rsid w:val="00315493"/>
    <w:rsid w:val="0031658F"/>
    <w:rsid w:val="00316E7F"/>
    <w:rsid w:val="003241FD"/>
    <w:rsid w:val="00325D88"/>
    <w:rsid w:val="00325ED9"/>
    <w:rsid w:val="00336776"/>
    <w:rsid w:val="00337D49"/>
    <w:rsid w:val="00340D75"/>
    <w:rsid w:val="00372CCF"/>
    <w:rsid w:val="00373875"/>
    <w:rsid w:val="003A1641"/>
    <w:rsid w:val="003B012A"/>
    <w:rsid w:val="003B1697"/>
    <w:rsid w:val="003B22DD"/>
    <w:rsid w:val="003B26CB"/>
    <w:rsid w:val="003B3448"/>
    <w:rsid w:val="003B3EBD"/>
    <w:rsid w:val="003B64D4"/>
    <w:rsid w:val="003C2BC1"/>
    <w:rsid w:val="003C3601"/>
    <w:rsid w:val="003D6594"/>
    <w:rsid w:val="003E6E56"/>
    <w:rsid w:val="003F739E"/>
    <w:rsid w:val="00415AD8"/>
    <w:rsid w:val="00423D6B"/>
    <w:rsid w:val="00437B45"/>
    <w:rsid w:val="00447EEC"/>
    <w:rsid w:val="00451AE8"/>
    <w:rsid w:val="00460E4A"/>
    <w:rsid w:val="004634C4"/>
    <w:rsid w:val="00463AAC"/>
    <w:rsid w:val="00465699"/>
    <w:rsid w:val="0047103E"/>
    <w:rsid w:val="004731E9"/>
    <w:rsid w:val="00474817"/>
    <w:rsid w:val="00475D4B"/>
    <w:rsid w:val="00476787"/>
    <w:rsid w:val="00480C6A"/>
    <w:rsid w:val="004820AA"/>
    <w:rsid w:val="00484467"/>
    <w:rsid w:val="00486EB9"/>
    <w:rsid w:val="0049115C"/>
    <w:rsid w:val="0049248A"/>
    <w:rsid w:val="004A3413"/>
    <w:rsid w:val="004A4F56"/>
    <w:rsid w:val="004B0669"/>
    <w:rsid w:val="004C1AA1"/>
    <w:rsid w:val="004C681B"/>
    <w:rsid w:val="004D3B07"/>
    <w:rsid w:val="004D400F"/>
    <w:rsid w:val="004D415A"/>
    <w:rsid w:val="004F2F67"/>
    <w:rsid w:val="00530353"/>
    <w:rsid w:val="00537529"/>
    <w:rsid w:val="0054521D"/>
    <w:rsid w:val="00546947"/>
    <w:rsid w:val="0054763A"/>
    <w:rsid w:val="00553A97"/>
    <w:rsid w:val="00570F22"/>
    <w:rsid w:val="00571B95"/>
    <w:rsid w:val="00575463"/>
    <w:rsid w:val="0057671A"/>
    <w:rsid w:val="00594398"/>
    <w:rsid w:val="005A1F85"/>
    <w:rsid w:val="005A3093"/>
    <w:rsid w:val="005A7150"/>
    <w:rsid w:val="005D3553"/>
    <w:rsid w:val="005D7860"/>
    <w:rsid w:val="005E59DD"/>
    <w:rsid w:val="0060243F"/>
    <w:rsid w:val="00611680"/>
    <w:rsid w:val="00612B94"/>
    <w:rsid w:val="00620AFD"/>
    <w:rsid w:val="0062218D"/>
    <w:rsid w:val="00635F02"/>
    <w:rsid w:val="00652E38"/>
    <w:rsid w:val="0065340D"/>
    <w:rsid w:val="006576AB"/>
    <w:rsid w:val="006628E0"/>
    <w:rsid w:val="0066409F"/>
    <w:rsid w:val="00664672"/>
    <w:rsid w:val="00665866"/>
    <w:rsid w:val="00677781"/>
    <w:rsid w:val="00677E0F"/>
    <w:rsid w:val="00677E8E"/>
    <w:rsid w:val="006A4A4A"/>
    <w:rsid w:val="006A7393"/>
    <w:rsid w:val="006B3743"/>
    <w:rsid w:val="006B559A"/>
    <w:rsid w:val="006C2B37"/>
    <w:rsid w:val="006D3A82"/>
    <w:rsid w:val="006D44B3"/>
    <w:rsid w:val="006D4870"/>
    <w:rsid w:val="006D79C1"/>
    <w:rsid w:val="006E528F"/>
    <w:rsid w:val="006E6B33"/>
    <w:rsid w:val="006F09D5"/>
    <w:rsid w:val="006F198F"/>
    <w:rsid w:val="006F7A8A"/>
    <w:rsid w:val="00715BA7"/>
    <w:rsid w:val="00722813"/>
    <w:rsid w:val="00723BF3"/>
    <w:rsid w:val="00735750"/>
    <w:rsid w:val="0074071D"/>
    <w:rsid w:val="00741BA8"/>
    <w:rsid w:val="007500AA"/>
    <w:rsid w:val="00751037"/>
    <w:rsid w:val="00752CFB"/>
    <w:rsid w:val="00752FEC"/>
    <w:rsid w:val="0076178A"/>
    <w:rsid w:val="00767AD8"/>
    <w:rsid w:val="0077053E"/>
    <w:rsid w:val="00770B17"/>
    <w:rsid w:val="00771BA7"/>
    <w:rsid w:val="00775EDD"/>
    <w:rsid w:val="0079706A"/>
    <w:rsid w:val="007B1B3B"/>
    <w:rsid w:val="007C08C9"/>
    <w:rsid w:val="007C2640"/>
    <w:rsid w:val="007C3D41"/>
    <w:rsid w:val="007C489B"/>
    <w:rsid w:val="007D3DCD"/>
    <w:rsid w:val="007E5115"/>
    <w:rsid w:val="007F23A5"/>
    <w:rsid w:val="00803D39"/>
    <w:rsid w:val="00815229"/>
    <w:rsid w:val="00817FA4"/>
    <w:rsid w:val="008436E8"/>
    <w:rsid w:val="008448C7"/>
    <w:rsid w:val="0084561F"/>
    <w:rsid w:val="00851C6E"/>
    <w:rsid w:val="0086282C"/>
    <w:rsid w:val="00874D3A"/>
    <w:rsid w:val="008A12D4"/>
    <w:rsid w:val="008C17E6"/>
    <w:rsid w:val="008C6FD0"/>
    <w:rsid w:val="008E054E"/>
    <w:rsid w:val="008E0DE6"/>
    <w:rsid w:val="008E5DD0"/>
    <w:rsid w:val="00912E3A"/>
    <w:rsid w:val="009239D2"/>
    <w:rsid w:val="0093188C"/>
    <w:rsid w:val="00932A17"/>
    <w:rsid w:val="00946A4B"/>
    <w:rsid w:val="00965E7E"/>
    <w:rsid w:val="00966A96"/>
    <w:rsid w:val="00975833"/>
    <w:rsid w:val="009851CF"/>
    <w:rsid w:val="00987CE5"/>
    <w:rsid w:val="0099218C"/>
    <w:rsid w:val="009974DD"/>
    <w:rsid w:val="009A0E3C"/>
    <w:rsid w:val="009A20C8"/>
    <w:rsid w:val="009A2D8E"/>
    <w:rsid w:val="009A5119"/>
    <w:rsid w:val="009A7A5D"/>
    <w:rsid w:val="009B1BEB"/>
    <w:rsid w:val="009B1CD9"/>
    <w:rsid w:val="009C3F20"/>
    <w:rsid w:val="009C5155"/>
    <w:rsid w:val="009D0DBF"/>
    <w:rsid w:val="009D2950"/>
    <w:rsid w:val="009D527C"/>
    <w:rsid w:val="009E1659"/>
    <w:rsid w:val="009E31A8"/>
    <w:rsid w:val="009E3D01"/>
    <w:rsid w:val="009E5767"/>
    <w:rsid w:val="009E58FB"/>
    <w:rsid w:val="009F0514"/>
    <w:rsid w:val="009F63C0"/>
    <w:rsid w:val="00A07E1B"/>
    <w:rsid w:val="00A13A20"/>
    <w:rsid w:val="00A2186A"/>
    <w:rsid w:val="00A22443"/>
    <w:rsid w:val="00A25441"/>
    <w:rsid w:val="00A26EBF"/>
    <w:rsid w:val="00A34EFB"/>
    <w:rsid w:val="00A47AE9"/>
    <w:rsid w:val="00A522F4"/>
    <w:rsid w:val="00A601B3"/>
    <w:rsid w:val="00A70051"/>
    <w:rsid w:val="00A7395F"/>
    <w:rsid w:val="00A85266"/>
    <w:rsid w:val="00A879E9"/>
    <w:rsid w:val="00A97653"/>
    <w:rsid w:val="00AA170F"/>
    <w:rsid w:val="00AC0EFF"/>
    <w:rsid w:val="00AD120C"/>
    <w:rsid w:val="00AD711B"/>
    <w:rsid w:val="00AE3BA9"/>
    <w:rsid w:val="00AE6464"/>
    <w:rsid w:val="00AE7021"/>
    <w:rsid w:val="00AF347F"/>
    <w:rsid w:val="00AF668A"/>
    <w:rsid w:val="00B04D57"/>
    <w:rsid w:val="00B06F0A"/>
    <w:rsid w:val="00B10FE1"/>
    <w:rsid w:val="00B11830"/>
    <w:rsid w:val="00B1224D"/>
    <w:rsid w:val="00B1430A"/>
    <w:rsid w:val="00B277F3"/>
    <w:rsid w:val="00B300F4"/>
    <w:rsid w:val="00B5385F"/>
    <w:rsid w:val="00B5442F"/>
    <w:rsid w:val="00B57DB0"/>
    <w:rsid w:val="00B65414"/>
    <w:rsid w:val="00B72B76"/>
    <w:rsid w:val="00B73464"/>
    <w:rsid w:val="00B73A79"/>
    <w:rsid w:val="00B74AB4"/>
    <w:rsid w:val="00B757D5"/>
    <w:rsid w:val="00B7601B"/>
    <w:rsid w:val="00B82CA2"/>
    <w:rsid w:val="00BA2CEE"/>
    <w:rsid w:val="00BB13C7"/>
    <w:rsid w:val="00BC6FC5"/>
    <w:rsid w:val="00BE0261"/>
    <w:rsid w:val="00BE2482"/>
    <w:rsid w:val="00BE6245"/>
    <w:rsid w:val="00BF4263"/>
    <w:rsid w:val="00C0261C"/>
    <w:rsid w:val="00C07666"/>
    <w:rsid w:val="00C12382"/>
    <w:rsid w:val="00C15878"/>
    <w:rsid w:val="00C162D5"/>
    <w:rsid w:val="00C2552D"/>
    <w:rsid w:val="00C315A3"/>
    <w:rsid w:val="00C431AD"/>
    <w:rsid w:val="00C62470"/>
    <w:rsid w:val="00C64A48"/>
    <w:rsid w:val="00C66505"/>
    <w:rsid w:val="00C748A8"/>
    <w:rsid w:val="00C762BB"/>
    <w:rsid w:val="00C82359"/>
    <w:rsid w:val="00C859EE"/>
    <w:rsid w:val="00C92206"/>
    <w:rsid w:val="00C95AFD"/>
    <w:rsid w:val="00CA1034"/>
    <w:rsid w:val="00CA190F"/>
    <w:rsid w:val="00CC3F17"/>
    <w:rsid w:val="00CC651B"/>
    <w:rsid w:val="00CD57B9"/>
    <w:rsid w:val="00CD6BFF"/>
    <w:rsid w:val="00CE5E0A"/>
    <w:rsid w:val="00CF6F81"/>
    <w:rsid w:val="00D101D8"/>
    <w:rsid w:val="00D16023"/>
    <w:rsid w:val="00D227C9"/>
    <w:rsid w:val="00D22F5A"/>
    <w:rsid w:val="00D27065"/>
    <w:rsid w:val="00D33BEB"/>
    <w:rsid w:val="00D34859"/>
    <w:rsid w:val="00D43722"/>
    <w:rsid w:val="00D53A7B"/>
    <w:rsid w:val="00D577F2"/>
    <w:rsid w:val="00D60372"/>
    <w:rsid w:val="00D829F3"/>
    <w:rsid w:val="00D86B73"/>
    <w:rsid w:val="00D87D9F"/>
    <w:rsid w:val="00D96730"/>
    <w:rsid w:val="00D97037"/>
    <w:rsid w:val="00DB2A9C"/>
    <w:rsid w:val="00DB5C47"/>
    <w:rsid w:val="00DD2EDC"/>
    <w:rsid w:val="00DD52F5"/>
    <w:rsid w:val="00E01F32"/>
    <w:rsid w:val="00E118E0"/>
    <w:rsid w:val="00E11931"/>
    <w:rsid w:val="00E14961"/>
    <w:rsid w:val="00E16F40"/>
    <w:rsid w:val="00E30BE3"/>
    <w:rsid w:val="00E4013E"/>
    <w:rsid w:val="00E40B7A"/>
    <w:rsid w:val="00E4149E"/>
    <w:rsid w:val="00E4246A"/>
    <w:rsid w:val="00E454F9"/>
    <w:rsid w:val="00E63399"/>
    <w:rsid w:val="00E635DB"/>
    <w:rsid w:val="00E66B01"/>
    <w:rsid w:val="00E77B11"/>
    <w:rsid w:val="00E829C7"/>
    <w:rsid w:val="00E87015"/>
    <w:rsid w:val="00E87F33"/>
    <w:rsid w:val="00EA1399"/>
    <w:rsid w:val="00EA5E70"/>
    <w:rsid w:val="00EB18C3"/>
    <w:rsid w:val="00EC4171"/>
    <w:rsid w:val="00EC52C8"/>
    <w:rsid w:val="00EC7D81"/>
    <w:rsid w:val="00ED52EF"/>
    <w:rsid w:val="00ED69B5"/>
    <w:rsid w:val="00EE017D"/>
    <w:rsid w:val="00EE112F"/>
    <w:rsid w:val="00EE5F32"/>
    <w:rsid w:val="00EF084B"/>
    <w:rsid w:val="00F01C68"/>
    <w:rsid w:val="00F03974"/>
    <w:rsid w:val="00F04DF4"/>
    <w:rsid w:val="00F1390F"/>
    <w:rsid w:val="00F15FF5"/>
    <w:rsid w:val="00F3589F"/>
    <w:rsid w:val="00F40819"/>
    <w:rsid w:val="00F4751C"/>
    <w:rsid w:val="00F50D2F"/>
    <w:rsid w:val="00F54FA1"/>
    <w:rsid w:val="00F55E6E"/>
    <w:rsid w:val="00F606D7"/>
    <w:rsid w:val="00F628AB"/>
    <w:rsid w:val="00F63C15"/>
    <w:rsid w:val="00F72821"/>
    <w:rsid w:val="00F7289B"/>
    <w:rsid w:val="00F75942"/>
    <w:rsid w:val="00F816A9"/>
    <w:rsid w:val="00F841FA"/>
    <w:rsid w:val="00F91135"/>
    <w:rsid w:val="00FA511E"/>
    <w:rsid w:val="00FB6AF4"/>
    <w:rsid w:val="00FC0261"/>
    <w:rsid w:val="00FC09F9"/>
    <w:rsid w:val="00FD70BB"/>
    <w:rsid w:val="00FE723C"/>
    <w:rsid w:val="00FF258A"/>
    <w:rsid w:val="00FF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4C83E"/>
  <w15:chartTrackingRefBased/>
  <w15:docId w15:val="{E8BB0E70-1476-4754-9E34-494ECFBE5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A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A4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C2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3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1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7E6"/>
  </w:style>
  <w:style w:type="paragraph" w:styleId="Footer">
    <w:name w:val="footer"/>
    <w:basedOn w:val="Normal"/>
    <w:link w:val="FooterChar"/>
    <w:uiPriority w:val="99"/>
    <w:unhideWhenUsed/>
    <w:rsid w:val="008C1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7E6"/>
  </w:style>
  <w:style w:type="paragraph" w:styleId="TableofFigures">
    <w:name w:val="table of figures"/>
    <w:basedOn w:val="Normal"/>
    <w:next w:val="Normal"/>
    <w:uiPriority w:val="99"/>
    <w:unhideWhenUsed/>
    <w:rsid w:val="00AE6464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AE646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60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E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E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tif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tiff"/><Relationship Id="rId17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92CC6-6602-4208-A742-3A404AB45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9</Pages>
  <Words>805</Words>
  <Characters>459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yne</dc:creator>
  <cp:keywords/>
  <dc:description/>
  <cp:lastModifiedBy>Sulpice, Ronan</cp:lastModifiedBy>
  <cp:revision>11</cp:revision>
  <cp:lastPrinted>2018-12-18T14:43:00Z</cp:lastPrinted>
  <dcterms:created xsi:type="dcterms:W3CDTF">2020-01-30T10:39:00Z</dcterms:created>
  <dcterms:modified xsi:type="dcterms:W3CDTF">2020-02-04T15:49:00Z</dcterms:modified>
</cp:coreProperties>
</file>